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05E93" w14:textId="77777777" w:rsidR="00893486" w:rsidRPr="00F833E2" w:rsidRDefault="00893486" w:rsidP="00893486">
      <w:pPr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33E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.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Baseline characteristics between dementia progressors and non-progressors (stable MCI)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118"/>
        <w:gridCol w:w="2410"/>
        <w:gridCol w:w="1843"/>
        <w:gridCol w:w="1134"/>
      </w:tblGrid>
      <w:tr w:rsidR="00893486" w:rsidRPr="00893486" w14:paraId="149FA078" w14:textId="77777777" w:rsidTr="00E05C32">
        <w:trPr>
          <w:trHeight w:val="630"/>
          <w:tblHeader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0D2A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BCFB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n-progressors </w:t>
            </w: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(N=2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AFEB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rogressors (N=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8FD5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893486" w:rsidRPr="00893486" w14:paraId="07F4A762" w14:textId="77777777" w:rsidTr="00E05C32">
        <w:tc>
          <w:tcPr>
            <w:tcW w:w="31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D703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Age, </w:t>
            </w: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yr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6980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1.83 ± 3.8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446A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8.12 ± 7.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8C85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96</w:t>
            </w:r>
          </w:p>
        </w:tc>
      </w:tr>
      <w:tr w:rsidR="00893486" w:rsidRPr="00893486" w14:paraId="47C56AE2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FEA4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emale (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C193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 (70.83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2919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 (87.5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984D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42</w:t>
            </w:r>
          </w:p>
        </w:tc>
      </w:tr>
      <w:tr w:rsidR="00893486" w:rsidRPr="00893486" w14:paraId="5B0BE2CD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40AF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Education, </w:t>
            </w: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yr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86F97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.40 ± 3.2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AAA0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.38 ± 3.8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B3DC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69</w:t>
            </w:r>
          </w:p>
        </w:tc>
      </w:tr>
      <w:tr w:rsidR="00893486" w:rsidRPr="00893486" w14:paraId="1E34B25E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B141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ypertension  (</w:t>
            </w:r>
            <w:proofErr w:type="gram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0233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 (70.83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3478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 (50.0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3C68B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97</w:t>
            </w:r>
          </w:p>
        </w:tc>
      </w:tr>
      <w:tr w:rsidR="00893486" w:rsidRPr="00893486" w14:paraId="3B65867C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B7AF7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Diabetes mellitus (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9461F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 (65.0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FEC9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4.2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3198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3*</w:t>
            </w:r>
          </w:p>
        </w:tc>
      </w:tr>
      <w:tr w:rsidR="00893486" w:rsidRPr="00893486" w14:paraId="26811065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1CF6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yperlipidemia (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4E202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 (40.0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3BFE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25.0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743D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893486" w:rsidRPr="00893486" w14:paraId="7E0103FD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EAA10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POE4 allele (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0A92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 (31.82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45F2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 (42.86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5CFC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65</w:t>
            </w:r>
          </w:p>
        </w:tc>
      </w:tr>
      <w:tr w:rsidR="00893486" w:rsidRPr="00893486" w14:paraId="755BE88A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F5F4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Times New Roman" w:hAnsi="Times New Roman" w:cs="Times New Roman"/>
                <w:sz w:val="22"/>
                <w:szCs w:val="22"/>
              </w:rPr>
              <w:t>Plasma amyloid β,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g/ mL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23AA0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9 ± 0.2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F3AE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5 ± 0.3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40EE4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48</w:t>
            </w:r>
          </w:p>
        </w:tc>
      </w:tr>
      <w:tr w:rsidR="00893486" w:rsidRPr="00893486" w14:paraId="027FB130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DA4F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-</w:t>
            </w: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MMSE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total score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8035C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5.38 ± 2.6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A128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3.62 ± 3.2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7956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41</w:t>
            </w:r>
          </w:p>
        </w:tc>
      </w:tr>
      <w:tr w:rsidR="00893486" w:rsidRPr="00893486" w14:paraId="2D471801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22D9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seline HCT total score</w:t>
            </w: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E9AE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3.21 ± 3.4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7295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8.25 ± 2.9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84B7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1*</w:t>
            </w:r>
          </w:p>
        </w:tc>
      </w:tr>
      <w:tr w:rsidR="00893486" w:rsidRPr="00893486" w14:paraId="05E977C6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0A8B2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olume_frontal_lt</w:t>
            </w:r>
            <w:proofErr w:type="spellEnd"/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6F55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1.87 ± 8.6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F255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8.86 ± 10.8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9AA6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91</w:t>
            </w:r>
          </w:p>
        </w:tc>
      </w:tr>
      <w:tr w:rsidR="00893486" w:rsidRPr="00893486" w14:paraId="2808CFA9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49383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olume_frontal_rt</w:t>
            </w:r>
            <w:proofErr w:type="spellEnd"/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BE55B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3.33 ± 9.0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8297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9.25 ± 10.4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ACF9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62</w:t>
            </w:r>
          </w:p>
        </w:tc>
      </w:tr>
      <w:tr w:rsidR="00893486" w:rsidRPr="00893486" w14:paraId="1AD688BE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3BF7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olume_temporal_lt</w:t>
            </w:r>
            <w:proofErr w:type="spellEnd"/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06E0F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0.63 ± 5.9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350E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7.51 ± 4.8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1A73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5</w:t>
            </w:r>
          </w:p>
        </w:tc>
      </w:tr>
      <w:tr w:rsidR="00893486" w:rsidRPr="00893486" w14:paraId="4AF175E0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A822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olume_temporal_rt</w:t>
            </w:r>
            <w:proofErr w:type="spellEnd"/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6E24B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8.52 ± 4.7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404BA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2.01 ± 5.5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3739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0*</w:t>
            </w:r>
          </w:p>
        </w:tc>
      </w:tr>
      <w:tr w:rsidR="00893486" w:rsidRPr="00893486" w14:paraId="452E1BBC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E8FE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olume_parietal_lt</w:t>
            </w:r>
            <w:proofErr w:type="spellEnd"/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3137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0.64 ± 5.5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D5C3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7.42 ± 6.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57F4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35</w:t>
            </w:r>
          </w:p>
        </w:tc>
      </w:tr>
      <w:tr w:rsidR="00893486" w:rsidRPr="00893486" w14:paraId="283AFB17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ACAF3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olume_parietal_rt</w:t>
            </w:r>
            <w:proofErr w:type="spellEnd"/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82FA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.15 ± 5.3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7B39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5.51 ± 5.5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21B5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5*</w:t>
            </w:r>
          </w:p>
        </w:tc>
      </w:tr>
      <w:tr w:rsidR="00893486" w:rsidRPr="00893486" w14:paraId="0297F801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6F21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olume_occipital_lt</w:t>
            </w:r>
            <w:proofErr w:type="spellEnd"/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33A8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9.74 ± 2.5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98CF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0.36 ± 3.2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422CE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23</w:t>
            </w:r>
          </w:p>
        </w:tc>
      </w:tr>
      <w:tr w:rsidR="00893486" w:rsidRPr="00893486" w14:paraId="20AE3CE8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F690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olume_occipital_rt</w:t>
            </w:r>
            <w:proofErr w:type="spellEnd"/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AEA2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0.95 ± 2.8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4FCD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0.72 ± 2.7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21DF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59</w:t>
            </w:r>
          </w:p>
        </w:tc>
      </w:tr>
      <w:tr w:rsidR="00893486" w:rsidRPr="00893486" w14:paraId="08D9C401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6267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olume_amygdala_lt</w:t>
            </w:r>
            <w:proofErr w:type="spellEnd"/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E642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54 ± 0.2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277A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30 ± 0.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4152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7*</w:t>
            </w:r>
          </w:p>
        </w:tc>
      </w:tr>
      <w:tr w:rsidR="00893486" w:rsidRPr="00893486" w14:paraId="00D148D9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0C58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olume_amygdala_rt</w:t>
            </w:r>
            <w:proofErr w:type="spellEnd"/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455D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68 ± 0.2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DFDF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40 ± 0.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34BF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47*</w:t>
            </w:r>
          </w:p>
        </w:tc>
      </w:tr>
      <w:tr w:rsidR="00893486" w:rsidRPr="00893486" w14:paraId="4F0CE25A" w14:textId="77777777" w:rsidTr="00E05C32">
        <w:tc>
          <w:tcPr>
            <w:tcW w:w="311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6EEA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olume_hippocampus_lt</w:t>
            </w:r>
            <w:proofErr w:type="spellEnd"/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0F28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.30 ± 0.4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3231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.79 ± 0.3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C78A3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0*</w:t>
            </w:r>
          </w:p>
        </w:tc>
      </w:tr>
      <w:tr w:rsidR="00893486" w:rsidRPr="00893486" w14:paraId="1B2C3CDA" w14:textId="77777777" w:rsidTr="00E05C32">
        <w:tc>
          <w:tcPr>
            <w:tcW w:w="311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6811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Volume_hippocampus_rt</w:t>
            </w:r>
            <w:proofErr w:type="spellEnd"/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380F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.50 ± 0.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4FCD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.69 ± 0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0F5D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1*</w:t>
            </w:r>
          </w:p>
        </w:tc>
      </w:tr>
      <w:tr w:rsidR="00893486" w:rsidRPr="00893486" w14:paraId="293DD0CC" w14:textId="77777777" w:rsidTr="00E05C32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742EA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WMH volume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</w:t>
            </w:r>
            <w:r w:rsidRPr="008934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C051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.57 ± 9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4D98E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.01 ± 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CAAB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20</w:t>
            </w:r>
          </w:p>
        </w:tc>
      </w:tr>
      <w:tr w:rsidR="00893486" w:rsidRPr="00893486" w14:paraId="4CD84EB0" w14:textId="77777777" w:rsidTr="00E05C32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F14F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Lacune, 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3D51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hAnsi="Times New Roman" w:cs="Times New Roman"/>
                <w:sz w:val="22"/>
                <w:szCs w:val="22"/>
              </w:rPr>
              <w:t xml:space="preserve">1.19 </w:t>
            </w: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± 3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20931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hAnsi="Times New Roman" w:cs="Times New Roman"/>
                <w:sz w:val="22"/>
                <w:szCs w:val="22"/>
              </w:rPr>
              <w:t xml:space="preserve">1.00 </w:t>
            </w: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± 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828D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7</w:t>
            </w:r>
          </w:p>
        </w:tc>
      </w:tr>
      <w:tr w:rsidR="00893486" w:rsidRPr="00893486" w14:paraId="21FA36D2" w14:textId="77777777" w:rsidTr="00E05C32">
        <w:tc>
          <w:tcPr>
            <w:tcW w:w="3118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8C42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 xml:space="preserve">Microbleed, n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7D0C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.38 ± 10.4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EA43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0 ± 1.2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C8F5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9</w:t>
            </w:r>
          </w:p>
        </w:tc>
      </w:tr>
      <w:tr w:rsidR="00893486" w:rsidRPr="00893486" w14:paraId="6BC8267F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5EBA3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Digitspan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Forward, percentile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D7B6C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8.27 ± 21.4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A259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2.20 ± 31.5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E815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3*</w:t>
            </w:r>
          </w:p>
        </w:tc>
      </w:tr>
      <w:tr w:rsidR="00893486" w:rsidRPr="00893486" w14:paraId="4AF12A6E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D12A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BNT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, percentil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4259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3.38 ± 29.2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478B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.32 ± 14.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5790A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50</w:t>
            </w:r>
          </w:p>
        </w:tc>
      </w:tr>
      <w:tr w:rsidR="00893486" w:rsidRPr="00893486" w14:paraId="7B7CC12C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A7D6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RCFT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copy, percentil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8979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.13 ± 13.5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A9A6E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.91 ± 32.0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65FF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14</w:t>
            </w:r>
          </w:p>
        </w:tc>
      </w:tr>
      <w:tr w:rsidR="00893486" w:rsidRPr="00893486" w14:paraId="1C22A99F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B782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VLT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immediate recall, percentile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E03F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1.85 ± 18.2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6D1FD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.37 ± 11.5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AF7A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06</w:t>
            </w:r>
          </w:p>
        </w:tc>
      </w:tr>
      <w:tr w:rsidR="00893486" w:rsidRPr="00893486" w14:paraId="5227F242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0B7B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VLT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delayed recall, percentile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5BE8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8.24 ± 18.8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8E40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.22 ± 3.5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0538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1*</w:t>
            </w:r>
          </w:p>
        </w:tc>
      </w:tr>
      <w:tr w:rsidR="00893486" w:rsidRPr="00893486" w14:paraId="6E59A5B4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C1AA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VLT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recognition, percentil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81FA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5.04 ± 25.8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513F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.03 ± 7.8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E0A3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&lt;0.001*</w:t>
            </w:r>
          </w:p>
        </w:tc>
      </w:tr>
      <w:tr w:rsidR="00893486" w:rsidRPr="00893486" w14:paraId="618517D1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6D817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RCFT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immediate recall, percentile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9AD5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.13 ± 16.0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CB3A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4.82 ± 14.9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3CE0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40</w:t>
            </w:r>
          </w:p>
        </w:tc>
      </w:tr>
      <w:tr w:rsidR="00893486" w:rsidRPr="00893486" w14:paraId="793EF51F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A0D7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RCFT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delayed recall, percentile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31E0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5.49 ± 13.9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02B8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.49 ± 9.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03FE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95</w:t>
            </w:r>
          </w:p>
        </w:tc>
      </w:tr>
      <w:tr w:rsidR="00893486" w:rsidRPr="00893486" w14:paraId="69AB2CF4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A766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RCFT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recognition, percentile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8E354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7.19 ± 19.1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B6F3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9.07 ± 22.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7347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25</w:t>
            </w:r>
          </w:p>
        </w:tc>
      </w:tr>
      <w:tr w:rsidR="00893486" w:rsidRPr="00893486" w14:paraId="6132E08B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7563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WAT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phonemic, percentile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549E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3.07 ± 30.7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22B1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2.56 ± 17.5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AAC5B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69</w:t>
            </w:r>
          </w:p>
        </w:tc>
      </w:tr>
      <w:tr w:rsidR="00893486" w:rsidRPr="00893486" w14:paraId="70D93936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2B41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troop test, percentil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58FE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9.50 ± 34.1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FF631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4.91 ± 14.9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4A1A0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1*</w:t>
            </w:r>
          </w:p>
        </w:tc>
      </w:tr>
      <w:tr w:rsidR="00893486" w:rsidRPr="00893486" w14:paraId="098EC48A" w14:textId="77777777" w:rsidTr="00E05C32"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4AE66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Baseline </w:t>
            </w:r>
            <w:proofErr w:type="spellStart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DR</w:t>
            </w:r>
            <w:proofErr w:type="spellEnd"/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-Sum of boxes                  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35A8C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893486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1.73 </w:t>
            </w: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± 0.5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5806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893486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2.81 </w:t>
            </w:r>
            <w:r w:rsidRPr="008934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± 0.4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8345" w14:textId="77777777" w:rsidR="00893486" w:rsidRPr="00893486" w:rsidRDefault="00893486" w:rsidP="0089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893486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&lt;0.001*</w:t>
            </w:r>
          </w:p>
        </w:tc>
      </w:tr>
    </w:tbl>
    <w:p w14:paraId="5574CF83" w14:textId="273D5F87" w:rsidR="001A6C03" w:rsidRDefault="00893486">
      <w:r w:rsidRPr="00F833E2">
        <w:rPr>
          <w:rFonts w:ascii="Times New Roman" w:eastAsia="Times New Roman" w:hAnsi="Times New Roman" w:cs="Times New Roman"/>
          <w:sz w:val="24"/>
          <w:szCs w:val="24"/>
        </w:rPr>
        <w:t>MCI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mild cognitive impairmen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APOE4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apolipoprotein epsilon 4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HCT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home-based cognitive tes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WMH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white matter hyperintensitie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K-</w:t>
      </w:r>
      <w:proofErr w:type="spellStart"/>
      <w:r w:rsidRPr="00F833E2">
        <w:rPr>
          <w:rFonts w:ascii="Times New Roman" w:eastAsia="Times New Roman" w:hAnsi="Times New Roman" w:cs="Times New Roman"/>
          <w:sz w:val="24"/>
          <w:szCs w:val="24"/>
        </w:rPr>
        <w:t>MM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Korean version of Mini-Mental State Examination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833E2">
        <w:rPr>
          <w:rFonts w:ascii="Times New Roman" w:eastAsia="Times New Roman" w:hAnsi="Times New Roman" w:cs="Times New Roman"/>
          <w:sz w:val="24"/>
          <w:szCs w:val="24"/>
        </w:rPr>
        <w:t>CD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clinical dementia rating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833E2">
        <w:rPr>
          <w:rFonts w:ascii="Times New Roman" w:eastAsia="Times New Roman" w:hAnsi="Times New Roman" w:cs="Times New Roman"/>
          <w:sz w:val="24"/>
          <w:szCs w:val="24"/>
        </w:rPr>
        <w:t>B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Boston naming tes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833E2">
        <w:rPr>
          <w:rFonts w:ascii="Times New Roman" w:eastAsia="Times New Roman" w:hAnsi="Times New Roman" w:cs="Times New Roman"/>
          <w:sz w:val="24"/>
          <w:szCs w:val="24"/>
        </w:rPr>
        <w:t>RCF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Rey complex figure tes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833E2">
        <w:rPr>
          <w:rFonts w:ascii="Times New Roman" w:eastAsia="Times New Roman" w:hAnsi="Times New Roman" w:cs="Times New Roman"/>
          <w:sz w:val="24"/>
          <w:szCs w:val="24"/>
        </w:rPr>
        <w:t>SVL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Seoul verbal learning tes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833E2">
        <w:rPr>
          <w:rFonts w:ascii="Times New Roman" w:eastAsia="Times New Roman" w:hAnsi="Times New Roman" w:cs="Times New Roman"/>
          <w:sz w:val="24"/>
          <w:szCs w:val="24"/>
        </w:rPr>
        <w:t>COW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833E2">
        <w:rPr>
          <w:rFonts w:ascii="Times New Roman" w:eastAsia="Times New Roman" w:hAnsi="Times New Roman" w:cs="Times New Roman"/>
          <w:sz w:val="24"/>
          <w:szCs w:val="24"/>
        </w:rPr>
        <w:t xml:space="preserve"> Controlled Oral Word Association Test.</w:t>
      </w:r>
    </w:p>
    <w:sectPr w:rsidR="001A6C03" w:rsidSect="00893486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86"/>
    <w:rsid w:val="001A6C03"/>
    <w:rsid w:val="0089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8F070"/>
  <w15:chartTrackingRefBased/>
  <w15:docId w15:val="{7ADA6B32-E68B-4101-AFDB-24AFF23FC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486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Jeong Hong</dc:creator>
  <cp:keywords/>
  <dc:description/>
  <cp:lastModifiedBy>Yun Jeong Hong</cp:lastModifiedBy>
  <cp:revision>1</cp:revision>
  <dcterms:created xsi:type="dcterms:W3CDTF">2023-09-16T15:48:00Z</dcterms:created>
  <dcterms:modified xsi:type="dcterms:W3CDTF">2023-09-16T15:50:00Z</dcterms:modified>
</cp:coreProperties>
</file>